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B7385" w14:textId="77777777" w:rsidR="00516FE0" w:rsidRPr="00E06D3D" w:rsidRDefault="00BF4160">
      <w:pPr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98582301"/>
      <w:r w:rsidRPr="00E06D3D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E06D3D">
        <w:rPr>
          <w:rFonts w:ascii="Times New Roman" w:hAnsi="Times New Roman" w:cs="Times New Roman"/>
          <w:sz w:val="24"/>
          <w:szCs w:val="24"/>
        </w:rPr>
        <w:t xml:space="preserve"> Assessment of the influence of each study on the overall effect for </w:t>
      </w:r>
      <w:r w:rsidRPr="00E06D3D">
        <w:rPr>
          <w:rFonts w:ascii="Times New Roman" w:hAnsi="Times New Roman" w:cs="Times New Roman"/>
          <w:sz w:val="24"/>
          <w:szCs w:val="24"/>
          <w:lang w:eastAsia="zh-CN"/>
        </w:rPr>
        <w:t>all-cause death</w:t>
      </w:r>
    </w:p>
    <w:p w14:paraId="142B7B27" w14:textId="77777777" w:rsidR="00516FE0" w:rsidRPr="00E06D3D" w:rsidRDefault="00516FE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7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820"/>
        <w:gridCol w:w="1559"/>
        <w:gridCol w:w="2694"/>
      </w:tblGrid>
      <w:tr w:rsidR="00516FE0" w:rsidRPr="00E06D3D" w14:paraId="6DBCA6D4" w14:textId="77777777" w:rsidTr="00E06D3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32045BB" w14:textId="39E5093A" w:rsidR="00516FE0" w:rsidRPr="00E06D3D" w:rsidRDefault="00E06D3D">
            <w:pPr>
              <w:snapToGrid w:val="0"/>
              <w:spacing w:line="480" w:lineRule="auto"/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als/Stud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200A79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03EA13E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% confidence interval </w:t>
            </w:r>
          </w:p>
        </w:tc>
      </w:tr>
      <w:tr w:rsidR="00516FE0" w:rsidRPr="00E06D3D" w14:paraId="00872A53" w14:textId="77777777" w:rsidTr="00E06D3D">
        <w:tc>
          <w:tcPr>
            <w:tcW w:w="4820" w:type="dxa"/>
          </w:tcPr>
          <w:p w14:paraId="79591503" w14:textId="027BFECF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SA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559" w:type="dxa"/>
          </w:tcPr>
          <w:p w14:paraId="698819FC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2694" w:type="dxa"/>
          </w:tcPr>
          <w:p w14:paraId="2559C92B" w14:textId="258396E2" w:rsidR="00516FE0" w:rsidRPr="00E06D3D" w:rsidRDefault="00BF416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7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6FE0" w:rsidRPr="00E06D3D" w14:paraId="2DD80E6E" w14:textId="77777777" w:rsidTr="00E06D3D">
        <w:tc>
          <w:tcPr>
            <w:tcW w:w="4820" w:type="dxa"/>
          </w:tcPr>
          <w:p w14:paraId="5C6F725D" w14:textId="742B27B2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R-COOL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559" w:type="dxa"/>
          </w:tcPr>
          <w:p w14:paraId="3A834D2D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2694" w:type="dxa"/>
          </w:tcPr>
          <w:p w14:paraId="5A349229" w14:textId="1729C166" w:rsidR="00516FE0" w:rsidRPr="00E06D3D" w:rsidRDefault="00BF416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77       1.05</w:t>
            </w:r>
          </w:p>
        </w:tc>
      </w:tr>
      <w:tr w:rsidR="00516FE0" w:rsidRPr="00E06D3D" w14:paraId="0677043B" w14:textId="77777777" w:rsidTr="00E06D3D">
        <w:tc>
          <w:tcPr>
            <w:tcW w:w="4820" w:type="dxa"/>
          </w:tcPr>
          <w:p w14:paraId="54AE5C24" w14:textId="05AF9E21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ACS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1559" w:type="dxa"/>
          </w:tcPr>
          <w:p w14:paraId="4011A42D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93</w:t>
            </w:r>
          </w:p>
        </w:tc>
        <w:tc>
          <w:tcPr>
            <w:tcW w:w="2694" w:type="dxa"/>
          </w:tcPr>
          <w:p w14:paraId="7FD416AE" w14:textId="7B5261D5" w:rsidR="00516FE0" w:rsidRPr="00E06D3D" w:rsidRDefault="00BF416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78       1.12</w:t>
            </w:r>
          </w:p>
        </w:tc>
      </w:tr>
      <w:tr w:rsidR="00516FE0" w:rsidRPr="00E06D3D" w14:paraId="16836B80" w14:textId="77777777" w:rsidTr="00E06D3D">
        <w:tc>
          <w:tcPr>
            <w:tcW w:w="4820" w:type="dxa"/>
          </w:tcPr>
          <w:p w14:paraId="1EE9F805" w14:textId="0D63DEDE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ARD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1559" w:type="dxa"/>
          </w:tcPr>
          <w:p w14:paraId="10DC8E38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88</w:t>
            </w:r>
          </w:p>
        </w:tc>
        <w:tc>
          <w:tcPr>
            <w:tcW w:w="2694" w:type="dxa"/>
          </w:tcPr>
          <w:p w14:paraId="7848A8DF" w14:textId="2C25666C" w:rsidR="00516FE0" w:rsidRPr="00E06D3D" w:rsidRDefault="00BF416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76       1.03</w:t>
            </w:r>
          </w:p>
        </w:tc>
      </w:tr>
      <w:tr w:rsidR="00516FE0" w:rsidRPr="00E06D3D" w14:paraId="64A9D897" w14:textId="77777777" w:rsidTr="00E06D3D">
        <w:tc>
          <w:tcPr>
            <w:tcW w:w="4820" w:type="dxa"/>
          </w:tcPr>
          <w:p w14:paraId="4ABFC3F9" w14:textId="2C48F5CB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ahbasi</w:t>
            </w:r>
            <w:proofErr w:type="spellEnd"/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06D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1559" w:type="dxa"/>
          </w:tcPr>
          <w:p w14:paraId="39CE0352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2694" w:type="dxa"/>
          </w:tcPr>
          <w:p w14:paraId="2F622ECA" w14:textId="4CAA6B93" w:rsidR="00516FE0" w:rsidRPr="00E06D3D" w:rsidRDefault="00BF416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7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6FE0" w:rsidRPr="00E06D3D" w14:paraId="69AB2CD6" w14:textId="77777777" w:rsidTr="00E06D3D">
        <w:tc>
          <w:tcPr>
            <w:tcW w:w="4820" w:type="dxa"/>
          </w:tcPr>
          <w:p w14:paraId="62E7178F" w14:textId="4F85853B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hang </w:t>
            </w:r>
            <w:r w:rsidRPr="00E06D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1559" w:type="dxa"/>
          </w:tcPr>
          <w:p w14:paraId="567FA8B5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2694" w:type="dxa"/>
          </w:tcPr>
          <w:p w14:paraId="7A7806D6" w14:textId="5A7117F2" w:rsidR="00516FE0" w:rsidRPr="00E06D3D" w:rsidRDefault="00BF416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6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4</w:t>
            </w:r>
          </w:p>
        </w:tc>
      </w:tr>
      <w:tr w:rsidR="00516FE0" w:rsidRPr="00E06D3D" w14:paraId="58E75A2C" w14:textId="77777777" w:rsidTr="00E06D3D">
        <w:tc>
          <w:tcPr>
            <w:tcW w:w="4820" w:type="dxa"/>
          </w:tcPr>
          <w:p w14:paraId="66E3F990" w14:textId="66E37902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SIA-NSTEMI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1559" w:type="dxa"/>
          </w:tcPr>
          <w:p w14:paraId="52E9F1C3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2694" w:type="dxa"/>
          </w:tcPr>
          <w:p w14:paraId="73ECA79E" w14:textId="1A3C15A4" w:rsidR="00516FE0" w:rsidRPr="00E06D3D" w:rsidRDefault="00BF416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7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6</w:t>
            </w:r>
          </w:p>
        </w:tc>
      </w:tr>
      <w:tr w:rsidR="00516FE0" w:rsidRPr="00E06D3D" w14:paraId="254B452D" w14:textId="77777777" w:rsidTr="00E06D3D">
        <w:tc>
          <w:tcPr>
            <w:tcW w:w="4820" w:type="dxa"/>
          </w:tcPr>
          <w:p w14:paraId="3E7B3AE7" w14:textId="63A46E06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SA</w:t>
            </w:r>
            <w:r w:rsid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1559" w:type="dxa"/>
          </w:tcPr>
          <w:p w14:paraId="188F7F7F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2694" w:type="dxa"/>
          </w:tcPr>
          <w:p w14:paraId="541ADADD" w14:textId="6F4DC5D6" w:rsidR="00516FE0" w:rsidRPr="00E06D3D" w:rsidRDefault="00BF416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7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6FE0" w:rsidRPr="00E06D3D" w14:paraId="7D744707" w14:textId="77777777" w:rsidTr="00E06D3D">
        <w:tc>
          <w:tcPr>
            <w:tcW w:w="4820" w:type="dxa"/>
          </w:tcPr>
          <w:p w14:paraId="53A9909C" w14:textId="322C5251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kin</w:t>
            </w:r>
            <w:proofErr w:type="spellEnd"/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06D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1559" w:type="dxa"/>
          </w:tcPr>
          <w:p w14:paraId="2B1D9288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2694" w:type="dxa"/>
          </w:tcPr>
          <w:p w14:paraId="288B276D" w14:textId="0A04AA8F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7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6</w:t>
            </w:r>
          </w:p>
        </w:tc>
      </w:tr>
      <w:tr w:rsidR="00516FE0" w:rsidRPr="00E06D3D" w14:paraId="1C449954" w14:textId="77777777" w:rsidTr="00E06D3D">
        <w:tc>
          <w:tcPr>
            <w:tcW w:w="4820" w:type="dxa"/>
          </w:tcPr>
          <w:p w14:paraId="70D5CDDA" w14:textId="7514E19A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SCA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559" w:type="dxa"/>
          </w:tcPr>
          <w:p w14:paraId="55471D34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2694" w:type="dxa"/>
          </w:tcPr>
          <w:p w14:paraId="24383B38" w14:textId="5C5C8018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6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5</w:t>
            </w:r>
          </w:p>
        </w:tc>
      </w:tr>
      <w:tr w:rsidR="00516FE0" w:rsidRPr="00E06D3D" w14:paraId="2B358B50" w14:textId="77777777" w:rsidTr="00E06D3D">
        <w:tc>
          <w:tcPr>
            <w:tcW w:w="4820" w:type="dxa"/>
          </w:tcPr>
          <w:p w14:paraId="35C99CC0" w14:textId="6EB00BF0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sz w:val="24"/>
                <w:szCs w:val="24"/>
              </w:rPr>
              <w:t>The OPTIMA trial 5-yr</w:t>
            </w:r>
            <w:r w:rsidRPr="00E06D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E06D3D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="009666D7" w:rsidRPr="009666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0,31</w:t>
            </w:r>
          </w:p>
        </w:tc>
        <w:tc>
          <w:tcPr>
            <w:tcW w:w="1559" w:type="dxa"/>
          </w:tcPr>
          <w:p w14:paraId="128F4FCA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2694" w:type="dxa"/>
          </w:tcPr>
          <w:p w14:paraId="1EF4AA4A" w14:textId="320D495E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     </w:t>
            </w:r>
            <w:r w:rsid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5</w:t>
            </w:r>
          </w:p>
        </w:tc>
      </w:tr>
      <w:tr w:rsidR="00516FE0" w:rsidRPr="00E06D3D" w14:paraId="7DF2CD7C" w14:textId="77777777" w:rsidTr="00E06D3D">
        <w:tc>
          <w:tcPr>
            <w:tcW w:w="4820" w:type="dxa"/>
          </w:tcPr>
          <w:p w14:paraId="4849E2A4" w14:textId="567125DE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DLE-NSTEMI</w:t>
            </w:r>
            <w:r w:rsidR="00EF2FF1"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udy</w:t>
            </w:r>
            <w:r w:rsid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yr</w:t>
            </w:r>
            <w:r w:rsid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ow-up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1559" w:type="dxa"/>
          </w:tcPr>
          <w:p w14:paraId="5588768F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2694" w:type="dxa"/>
          </w:tcPr>
          <w:p w14:paraId="6F3922A4" w14:textId="0D0B4303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6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5</w:t>
            </w:r>
          </w:p>
        </w:tc>
      </w:tr>
      <w:tr w:rsidR="00516FE0" w:rsidRPr="00E06D3D" w14:paraId="53CFB8D5" w14:textId="77777777" w:rsidTr="00E06D3D">
        <w:tc>
          <w:tcPr>
            <w:tcW w:w="4820" w:type="dxa"/>
          </w:tcPr>
          <w:p w14:paraId="66C1FB11" w14:textId="55927F0C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DICT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1559" w:type="dxa"/>
          </w:tcPr>
          <w:p w14:paraId="3AC9A01B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84</w:t>
            </w:r>
          </w:p>
        </w:tc>
        <w:tc>
          <w:tcPr>
            <w:tcW w:w="2694" w:type="dxa"/>
          </w:tcPr>
          <w:p w14:paraId="640FF8FC" w14:textId="281C5678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8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4</w:t>
            </w:r>
          </w:p>
        </w:tc>
      </w:tr>
      <w:tr w:rsidR="00516FE0" w:rsidRPr="00E06D3D" w14:paraId="75A8EC7E" w14:textId="77777777" w:rsidTr="00E06D3D">
        <w:tc>
          <w:tcPr>
            <w:tcW w:w="4820" w:type="dxa"/>
          </w:tcPr>
          <w:p w14:paraId="62F2A2B0" w14:textId="359132AA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</w:t>
            </w:r>
            <w:r w:rsidR="009666D7" w:rsidRPr="0096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1559" w:type="dxa"/>
          </w:tcPr>
          <w:p w14:paraId="11581594" w14:textId="77777777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14:paraId="7B4087DC" w14:textId="126762AB" w:rsidR="00516FE0" w:rsidRPr="00E06D3D" w:rsidRDefault="00BF4160" w:rsidP="00E06D3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7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5</w:t>
            </w:r>
          </w:p>
        </w:tc>
      </w:tr>
      <w:tr w:rsidR="00516FE0" w:rsidRPr="00E06D3D" w14:paraId="4369445A" w14:textId="77777777" w:rsidTr="00E06D3D">
        <w:tc>
          <w:tcPr>
            <w:tcW w:w="4820" w:type="dxa"/>
            <w:tcBorders>
              <w:bottom w:val="single" w:sz="4" w:space="0" w:color="auto"/>
            </w:tcBorders>
          </w:tcPr>
          <w:p w14:paraId="6C859B6D" w14:textId="4A3948EB" w:rsidR="00516FE0" w:rsidRPr="00E06D3D" w:rsidRDefault="00BF416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A895F6" w14:textId="278959CF" w:rsidR="00516FE0" w:rsidRPr="00E06D3D" w:rsidRDefault="00BF416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A8DF7D3" w14:textId="39D9CF75" w:rsidR="00516FE0" w:rsidRPr="00E06D3D" w:rsidRDefault="00BF416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7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06D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5</w:t>
            </w:r>
          </w:p>
        </w:tc>
      </w:tr>
    </w:tbl>
    <w:p w14:paraId="386FFD59" w14:textId="77777777" w:rsidR="00516FE0" w:rsidRPr="00E06D3D" w:rsidRDefault="00516FE0">
      <w:pPr>
        <w:rPr>
          <w:sz w:val="24"/>
          <w:szCs w:val="24"/>
        </w:rPr>
      </w:pPr>
    </w:p>
    <w:p w14:paraId="3B571234" w14:textId="77777777" w:rsidR="00516FE0" w:rsidRPr="00E06D3D" w:rsidRDefault="00516FE0">
      <w:pPr>
        <w:rPr>
          <w:sz w:val="24"/>
          <w:szCs w:val="24"/>
        </w:rPr>
      </w:pPr>
    </w:p>
    <w:p w14:paraId="16622AB0" w14:textId="77777777" w:rsidR="00516FE0" w:rsidRPr="00E06D3D" w:rsidRDefault="00516FE0">
      <w:pPr>
        <w:rPr>
          <w:sz w:val="24"/>
          <w:szCs w:val="24"/>
        </w:rPr>
      </w:pPr>
    </w:p>
    <w:p w14:paraId="4F0C5497" w14:textId="77777777" w:rsidR="00516FE0" w:rsidRPr="00E06D3D" w:rsidRDefault="00516FE0">
      <w:pPr>
        <w:rPr>
          <w:sz w:val="24"/>
          <w:szCs w:val="24"/>
        </w:rPr>
      </w:pPr>
    </w:p>
    <w:p w14:paraId="2715F69B" w14:textId="77777777" w:rsidR="00516FE0" w:rsidRPr="00E06D3D" w:rsidRDefault="00516FE0">
      <w:pPr>
        <w:rPr>
          <w:sz w:val="24"/>
          <w:szCs w:val="24"/>
        </w:rPr>
      </w:pPr>
    </w:p>
    <w:p w14:paraId="10A2524E" w14:textId="77777777" w:rsidR="00516FE0" w:rsidRPr="00E06D3D" w:rsidRDefault="00516FE0">
      <w:pPr>
        <w:rPr>
          <w:sz w:val="24"/>
          <w:szCs w:val="24"/>
        </w:rPr>
      </w:pPr>
    </w:p>
    <w:p w14:paraId="04A354D4" w14:textId="77777777" w:rsidR="00D16512" w:rsidRPr="00E06D3D" w:rsidRDefault="00D16512" w:rsidP="00D16512">
      <w:pPr>
        <w:rPr>
          <w:sz w:val="24"/>
          <w:szCs w:val="24"/>
        </w:rPr>
      </w:pPr>
    </w:p>
    <w:p w14:paraId="03A3159B" w14:textId="77777777" w:rsidR="00D16512" w:rsidRPr="00E06D3D" w:rsidRDefault="00D16512">
      <w:pPr>
        <w:rPr>
          <w:sz w:val="24"/>
          <w:szCs w:val="24"/>
          <w:lang w:eastAsia="zh-CN"/>
        </w:rPr>
      </w:pPr>
    </w:p>
    <w:sectPr w:rsidR="00D16512" w:rsidRPr="00E06D3D" w:rsidSect="00230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FA51B2A"/>
    <w:rsid w:val="00230243"/>
    <w:rsid w:val="00252892"/>
    <w:rsid w:val="0033588E"/>
    <w:rsid w:val="00516FE0"/>
    <w:rsid w:val="007E4652"/>
    <w:rsid w:val="00811442"/>
    <w:rsid w:val="00916D86"/>
    <w:rsid w:val="009666D7"/>
    <w:rsid w:val="00B35ADF"/>
    <w:rsid w:val="00B8586B"/>
    <w:rsid w:val="00BA138E"/>
    <w:rsid w:val="00BF4160"/>
    <w:rsid w:val="00D16512"/>
    <w:rsid w:val="00E06D3D"/>
    <w:rsid w:val="00EF2FF1"/>
    <w:rsid w:val="2FA51B2A"/>
    <w:rsid w:val="5AAB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8A46DA8"/>
  <w15:docId w15:val="{BD70A371-3A55-4EE2-8E80-7A31F40E7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qFormat/>
    <w:pPr>
      <w:widowControl w:val="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1"/>
    <w:qFormat/>
    <w:pPr>
      <w:ind w:left="548"/>
      <w:outlineLvl w:val="0"/>
    </w:pPr>
    <w:rPr>
      <w:rFonts w:ascii="Courier New" w:eastAsia="Courier New" w:hAnsi="Courier New"/>
      <w:b/>
      <w:bCs/>
      <w:sz w:val="17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439"/>
    </w:pPr>
    <w:rPr>
      <w:rFonts w:ascii="Courier New" w:eastAsia="Courier New" w:hAnsi="Courier New"/>
      <w:sz w:val="17"/>
      <w:szCs w:val="17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375946949</dc:creator>
  <cp:lastModifiedBy>Microsoft Office User</cp:lastModifiedBy>
  <cp:revision>12</cp:revision>
  <dcterms:created xsi:type="dcterms:W3CDTF">2020-08-09T06:26:00Z</dcterms:created>
  <dcterms:modified xsi:type="dcterms:W3CDTF">2025-10-28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